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4F0" w:rsidRPr="00695C90" w:rsidRDefault="00F234F0" w:rsidP="00F234F0">
      <w:pPr>
        <w:widowControl/>
        <w:spacing w:line="360" w:lineRule="auto"/>
        <w:jc w:val="left"/>
        <w:rPr>
          <w:rFonts w:ascii="Times New Roman" w:eastAsia="新宋体" w:hAnsi="Times New Roman" w:cs="Times New Roman"/>
          <w:b/>
          <w:sz w:val="24"/>
          <w:szCs w:val="24"/>
        </w:rPr>
      </w:pPr>
      <w:proofErr w:type="gramStart"/>
      <w:r w:rsidRPr="00695C90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695C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95C90">
        <w:rPr>
          <w:rFonts w:ascii="Times New Roman" w:hAnsi="Times New Roman" w:cs="Times New Roman"/>
          <w:sz w:val="24"/>
          <w:szCs w:val="24"/>
        </w:rPr>
        <w:t xml:space="preserve">The list of primers for </w:t>
      </w:r>
      <w:proofErr w:type="spellStart"/>
      <w:r w:rsidRPr="00695C9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95C90">
        <w:rPr>
          <w:rFonts w:ascii="Times New Roman" w:hAnsi="Times New Roman" w:cs="Times New Roman"/>
          <w:sz w:val="24"/>
          <w:szCs w:val="24"/>
        </w:rPr>
        <w:t>-PCR</w:t>
      </w:r>
      <w:r w:rsidRPr="00695C90">
        <w:rPr>
          <w:rFonts w:ascii="Times New Roman" w:eastAsia="新宋体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5"/>
        <w:tblW w:w="9781" w:type="dxa"/>
        <w:tblInd w:w="108" w:type="dxa"/>
        <w:tblLook w:val="04A0" w:firstRow="1" w:lastRow="0" w:firstColumn="1" w:lastColumn="0" w:noHBand="0" w:noVBand="1"/>
      </w:tblPr>
      <w:tblGrid>
        <w:gridCol w:w="1198"/>
        <w:gridCol w:w="4603"/>
        <w:gridCol w:w="3980"/>
      </w:tblGrid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 xml:space="preserve">Gene    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sXBP1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 xml:space="preserve">CTGAGTCCGAATCAGGTGCAG 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ATCCATGGGGAGATGTTCTGG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CHOP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AGAACCAGGAAACGGAAACAGA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TCTCCTTCATGCGCTGCTTT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 xml:space="preserve">ATF4       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CCCTTCACCTTCTTACAACCTC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TGCCCAGCTCTAAACTAAAGGA</w:t>
            </w:r>
          </w:p>
        </w:tc>
        <w:bookmarkStart w:id="0" w:name="_GoBack"/>
        <w:bookmarkEnd w:id="0"/>
      </w:tr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 xml:space="preserve">SMURF1   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AGATCCGTCTGACAGTGTTATGT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CCCATCCACGACAATCTTTGC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HO1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AAGACTGCGTTCCTGCTCAAC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AAAGCCCTACAGCAACTGTCG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GAAGAGCACTGATCGTACTGGC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GGATACTGAAAGTTCGCAGGG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KEAP1</w:t>
            </w:r>
          </w:p>
        </w:tc>
        <w:tc>
          <w:tcPr>
            <w:tcW w:w="4603" w:type="dxa"/>
            <w:noWrap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CTGGAGGATCATACCAAGCAGG</w:t>
            </w:r>
          </w:p>
        </w:tc>
        <w:tc>
          <w:tcPr>
            <w:tcW w:w="3980" w:type="dxa"/>
            <w:noWrap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GGATACCCTCAATGGACACCAC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4603" w:type="dxa"/>
            <w:noWrap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TCAGCGACGGAAAGAGTATGA</w:t>
            </w: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980" w:type="dxa"/>
            <w:noWrap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CCACTGGTTTCTGACTGGATGT</w:t>
            </w:r>
          </w:p>
        </w:tc>
      </w:tr>
      <w:tr w:rsidR="00F234F0" w:rsidRPr="00695C90" w:rsidTr="002D6040">
        <w:trPr>
          <w:trHeight w:val="280"/>
        </w:trPr>
        <w:tc>
          <w:tcPr>
            <w:tcW w:w="1198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4603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tcW w:w="3980" w:type="dxa"/>
            <w:noWrap/>
            <w:hideMark/>
          </w:tcPr>
          <w:p w:rsidR="00F234F0" w:rsidRPr="00695C90" w:rsidRDefault="00F234F0" w:rsidP="002D604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C90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</w:tbl>
    <w:p w:rsidR="00F234F0" w:rsidRPr="00695C90" w:rsidRDefault="00F234F0" w:rsidP="00F234F0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4F8E" w:rsidRDefault="001C4F8E"/>
    <w:sectPr w:rsidR="001C4F8E" w:rsidSect="00F234F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C33" w:rsidRDefault="008A2C33" w:rsidP="00F234F0">
      <w:r>
        <w:separator/>
      </w:r>
    </w:p>
  </w:endnote>
  <w:endnote w:type="continuationSeparator" w:id="0">
    <w:p w:rsidR="008A2C33" w:rsidRDefault="008A2C33" w:rsidP="00F23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C33" w:rsidRDefault="008A2C33" w:rsidP="00F234F0">
      <w:r>
        <w:separator/>
      </w:r>
    </w:p>
  </w:footnote>
  <w:footnote w:type="continuationSeparator" w:id="0">
    <w:p w:rsidR="008A2C33" w:rsidRDefault="008A2C33" w:rsidP="00F23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72"/>
    <w:rsid w:val="001C4F8E"/>
    <w:rsid w:val="00747A72"/>
    <w:rsid w:val="008A2C33"/>
    <w:rsid w:val="00F2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4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4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4F0"/>
    <w:rPr>
      <w:sz w:val="18"/>
      <w:szCs w:val="18"/>
    </w:rPr>
  </w:style>
  <w:style w:type="table" w:styleId="a5">
    <w:name w:val="Table Grid"/>
    <w:basedOn w:val="a1"/>
    <w:uiPriority w:val="59"/>
    <w:rsid w:val="00F234F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4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4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4F0"/>
    <w:rPr>
      <w:sz w:val="18"/>
      <w:szCs w:val="18"/>
    </w:rPr>
  </w:style>
  <w:style w:type="table" w:styleId="a5">
    <w:name w:val="Table Grid"/>
    <w:basedOn w:val="a1"/>
    <w:uiPriority w:val="59"/>
    <w:rsid w:val="00F234F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00158590</dc:creator>
  <cp:keywords/>
  <dc:description/>
  <cp:lastModifiedBy>8618800158590</cp:lastModifiedBy>
  <cp:revision>2</cp:revision>
  <dcterms:created xsi:type="dcterms:W3CDTF">2023-05-12T11:25:00Z</dcterms:created>
  <dcterms:modified xsi:type="dcterms:W3CDTF">2023-05-12T11:25:00Z</dcterms:modified>
</cp:coreProperties>
</file>